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Densitometry of MCL-1 western blot. Densitometry of MCL-1S and MCL-1L positive bands was performed. Fold change of the MCL1L isoform is expressed relative to the MCL1-S isoform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Sample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Fold change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CT116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.7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LD-1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0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T55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.9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T29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.9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W837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.5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ACO4S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9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 fibroblasts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.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3:19:00Z</dcterms:created>
  <dc:creator>RPATAGANAO</dc:creator>
  <dc:description/>
  <cp:keywords/>
  <dc:language>en-US</dc:language>
  <cp:lastModifiedBy>RPATAGANAO</cp:lastModifiedBy>
  <dcterms:modified xsi:type="dcterms:W3CDTF">2017-01-18T13:20:00Z</dcterms:modified>
  <cp:revision>1</cp:revision>
  <dc:subject/>
  <dc:title/>
</cp:coreProperties>
</file>